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4C2" w:rsidRPr="00E034C2" w:rsidRDefault="00E034C2" w:rsidP="00E034C2">
      <w:pPr>
        <w:rPr>
          <w:b/>
          <w:bCs/>
          <w:color w:val="000000" w:themeColor="text1"/>
          <w:sz w:val="24"/>
          <w:szCs w:val="24"/>
        </w:rPr>
      </w:pPr>
      <w:bookmarkStart w:id="0" w:name="_Toc47282397"/>
      <w:r>
        <w:rPr>
          <w:b/>
          <w:bCs/>
          <w:color w:val="000000" w:themeColor="text1"/>
          <w:sz w:val="24"/>
          <w:szCs w:val="24"/>
        </w:rPr>
        <w:t>Addition</w:t>
      </w:r>
      <w:r w:rsidRPr="00E034C2">
        <w:rPr>
          <w:b/>
          <w:bCs/>
          <w:color w:val="000000" w:themeColor="text1"/>
          <w:sz w:val="24"/>
          <w:szCs w:val="24"/>
        </w:rPr>
        <w:t>al Tables</w:t>
      </w:r>
      <w:bookmarkEnd w:id="0"/>
    </w:p>
    <w:p w:rsidR="00E034C2" w:rsidRPr="00E034C2" w:rsidRDefault="00E034C2" w:rsidP="00E034C2">
      <w:pPr>
        <w:pStyle w:val="Heading3"/>
        <w:rPr>
          <w:b w:val="0"/>
          <w:bCs w:val="0"/>
        </w:rPr>
      </w:pPr>
      <w:bookmarkStart w:id="1" w:name="_Ref33448967"/>
      <w:bookmarkStart w:id="2" w:name="_Toc47282398"/>
      <w:r>
        <w:t>Additional</w:t>
      </w:r>
      <w:r w:rsidRPr="00E034C2">
        <w:t xml:space="preserve"> Table </w:t>
      </w:r>
      <w:r w:rsidRPr="00E034C2">
        <w:rPr>
          <w:noProof/>
        </w:rPr>
        <w:fldChar w:fldCharType="begin"/>
      </w:r>
      <w:r w:rsidRPr="00E034C2">
        <w:rPr>
          <w:noProof/>
        </w:rPr>
        <w:instrText xml:space="preserve"> SEQ Table \* ARABIC </w:instrText>
      </w:r>
      <w:r w:rsidRPr="00E034C2">
        <w:rPr>
          <w:noProof/>
        </w:rPr>
        <w:fldChar w:fldCharType="separate"/>
      </w:r>
      <w:r w:rsidRPr="00E034C2">
        <w:rPr>
          <w:noProof/>
        </w:rPr>
        <w:t>1</w:t>
      </w:r>
      <w:r w:rsidRPr="00E034C2">
        <w:rPr>
          <w:noProof/>
        </w:rPr>
        <w:fldChar w:fldCharType="end"/>
      </w:r>
      <w:bookmarkEnd w:id="1"/>
      <w:r w:rsidRPr="00E034C2">
        <w:t xml:space="preserve">. </w:t>
      </w:r>
      <w:bookmarkStart w:id="3" w:name="_Ref33448982"/>
      <w:r w:rsidRPr="00E034C2">
        <w:rPr>
          <w:b w:val="0"/>
          <w:bCs w:val="0"/>
        </w:rPr>
        <w:t>Primer Sequences</w:t>
      </w:r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3619"/>
        <w:gridCol w:w="3407"/>
      </w:tblGrid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Sequence (5’-3’’) or Source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GDF11_a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TGCAGATGGTAATACTTGG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 xml:space="preserve">PCR of GDF11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flox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, and </w:t>
            </w:r>
            <w:r w:rsidRPr="00E034C2">
              <w:rPr>
                <w:rFonts w:cstheme="minorHAnsi"/>
                <w:color w:val="000000" w:themeColor="text1"/>
                <w:sz w:val="20"/>
                <w:szCs w:val="20"/>
              </w:rPr>
              <w:t xml:space="preserve">∆ </w:t>
            </w:r>
            <w:r w:rsidRPr="00E034C2">
              <w:rPr>
                <w:color w:val="000000" w:themeColor="text1"/>
                <w:sz w:val="20"/>
                <w:szCs w:val="20"/>
              </w:rPr>
              <w:t>alleles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GDF11_b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AGGCTTGGGAAGCAGGCAA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 xml:space="preserve">PCR of GDF11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flox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, and </w:t>
            </w:r>
            <w:r w:rsidRPr="00E034C2">
              <w:rPr>
                <w:rFonts w:cstheme="minorHAnsi"/>
                <w:color w:val="000000" w:themeColor="text1"/>
                <w:sz w:val="20"/>
                <w:szCs w:val="20"/>
              </w:rPr>
              <w:t xml:space="preserve">∆ </w:t>
            </w:r>
            <w:r w:rsidRPr="00E034C2">
              <w:rPr>
                <w:color w:val="000000" w:themeColor="text1"/>
                <w:sz w:val="20"/>
                <w:szCs w:val="20"/>
              </w:rPr>
              <w:t>alleles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GDF11_c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GGTATGGTTAGGGTGTGGA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 xml:space="preserve">PCR of GDF11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flox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, and </w:t>
            </w:r>
            <w:r w:rsidRPr="00E034C2">
              <w:rPr>
                <w:rFonts w:cstheme="minorHAnsi"/>
                <w:color w:val="000000" w:themeColor="text1"/>
                <w:sz w:val="20"/>
                <w:szCs w:val="20"/>
              </w:rPr>
              <w:t xml:space="preserve">∆ </w:t>
            </w:r>
            <w:r w:rsidRPr="00E034C2">
              <w:rPr>
                <w:color w:val="000000" w:themeColor="text1"/>
                <w:sz w:val="20"/>
                <w:szCs w:val="20"/>
              </w:rPr>
              <w:t>alleles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CAG-</w:t>
            </w:r>
            <w:proofErr w:type="spellStart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Cre_F</w:t>
            </w:r>
            <w:proofErr w:type="spellEnd"/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GCT AAC CAT GTT CAT GCC TT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 xml:space="preserve">PCR for presence of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Cre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>-ER drive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CAG-</w:t>
            </w:r>
            <w:proofErr w:type="spellStart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Cre_R</w:t>
            </w:r>
            <w:proofErr w:type="spellEnd"/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GG CAA ATT TTG GTG TAC G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 xml:space="preserve">PCR for presence of </w:t>
            </w: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Cre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>-ER drive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Qiagen</w:t>
            </w:r>
            <w:proofErr w:type="spellEnd"/>
            <w:r w:rsidRPr="00E034C2">
              <w:rPr>
                <w:color w:val="000000" w:themeColor="text1"/>
                <w:sz w:val="20"/>
                <w:szCs w:val="20"/>
              </w:rPr>
              <w:t xml:space="preserve"> # PPM03559F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MSTN</w:t>
            </w:r>
            <w:proofErr w:type="spellEnd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 xml:space="preserve"> ex2_F4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TCTTGCTGTAACCTTCCCAG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MSTN</w:t>
            </w:r>
            <w:proofErr w:type="spellEnd"/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 xml:space="preserve"> ex3_R4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CAAAATCGACCGTGAGGGG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1 ex2_F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TACGTCAGACATTCGGGAAG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1 ex3_R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GACAGCCACTCAGGCGTAT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2 ex1_F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TACTGCAGGAGAAGGCAAG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2 ex2_R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CTCTGGCTTTGGGGTTTTG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3 ex3_F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CTTCGACCGGATGAGCACATAG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3 ex4_R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TGCTGATTTCCAGACCCAAGT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R1 ex3_F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CACCGTGTGCCAAATGAAGA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TGFBR1 ex4_R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GCCAAACTTCTCCAAACCGA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Alk4 ex3_F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GTCTACGACCTCTCCACGTC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E034C2" w:rsidRPr="00E034C2" w:rsidTr="00F05A5E">
        <w:tc>
          <w:tcPr>
            <w:tcW w:w="2065" w:type="dxa"/>
          </w:tcPr>
          <w:p w:rsidR="00E034C2" w:rsidRPr="00E034C2" w:rsidRDefault="00E034C2" w:rsidP="00F05A5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034C2">
              <w:rPr>
                <w:i/>
                <w:iCs/>
                <w:color w:val="000000" w:themeColor="text1"/>
                <w:sz w:val="20"/>
                <w:szCs w:val="20"/>
              </w:rPr>
              <w:t>mAlk4 ex4_R1</w:t>
            </w:r>
          </w:p>
        </w:tc>
        <w:tc>
          <w:tcPr>
            <w:tcW w:w="3690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CGGTCTGGTAGATCTCTGCT</w:t>
            </w:r>
          </w:p>
        </w:tc>
        <w:tc>
          <w:tcPr>
            <w:tcW w:w="3595" w:type="dxa"/>
          </w:tcPr>
          <w:p w:rsidR="00E034C2" w:rsidRPr="00E034C2" w:rsidRDefault="00E034C2" w:rsidP="00F05A5E">
            <w:pPr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</w:tr>
    </w:tbl>
    <w:p w:rsidR="00E034C2" w:rsidRPr="00E034C2" w:rsidRDefault="00E034C2" w:rsidP="00E034C2">
      <w:pPr>
        <w:rPr>
          <w:color w:val="000000" w:themeColor="text1"/>
        </w:rPr>
      </w:pPr>
    </w:p>
    <w:p w:rsidR="00E034C2" w:rsidRPr="00E034C2" w:rsidRDefault="00E034C2" w:rsidP="00E034C2">
      <w:pPr>
        <w:pStyle w:val="Heading3"/>
      </w:pPr>
      <w:bookmarkStart w:id="4" w:name="_Ref33454580"/>
      <w:bookmarkStart w:id="5" w:name="_Toc47282399"/>
      <w:r>
        <w:t>Additional</w:t>
      </w:r>
      <w:r w:rsidRPr="00E034C2">
        <w:t xml:space="preserve"> Table </w:t>
      </w:r>
      <w:r w:rsidRPr="00E034C2">
        <w:rPr>
          <w:noProof/>
        </w:rPr>
        <w:fldChar w:fldCharType="begin"/>
      </w:r>
      <w:r w:rsidRPr="00E034C2">
        <w:rPr>
          <w:noProof/>
        </w:rPr>
        <w:instrText xml:space="preserve"> SEQ Table \* ARABIC </w:instrText>
      </w:r>
      <w:r w:rsidRPr="00E034C2">
        <w:rPr>
          <w:noProof/>
        </w:rPr>
        <w:fldChar w:fldCharType="separate"/>
      </w:r>
      <w:r w:rsidRPr="00E034C2">
        <w:rPr>
          <w:noProof/>
        </w:rPr>
        <w:t>2</w:t>
      </w:r>
      <w:r w:rsidRPr="00E034C2">
        <w:rPr>
          <w:noProof/>
        </w:rPr>
        <w:fldChar w:fldCharType="end"/>
      </w:r>
      <w:bookmarkEnd w:id="4"/>
      <w:r w:rsidRPr="00E034C2">
        <w:t xml:space="preserve">. </w:t>
      </w:r>
      <w:proofErr w:type="spellStart"/>
      <w:r w:rsidRPr="00E034C2">
        <w:rPr>
          <w:b w:val="0"/>
          <w:bCs w:val="0"/>
        </w:rPr>
        <w:t>RNAscope</w:t>
      </w:r>
      <w:proofErr w:type="spellEnd"/>
      <w:r w:rsidRPr="00E034C2">
        <w:rPr>
          <w:b w:val="0"/>
          <w:bCs w:val="0"/>
        </w:rPr>
        <w:t xml:space="preserve"> Probe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830"/>
        <w:gridCol w:w="537"/>
        <w:gridCol w:w="4566"/>
      </w:tblGrid>
      <w:tr w:rsidR="00E034C2" w:rsidRPr="00E034C2" w:rsidTr="00F05A5E">
        <w:tc>
          <w:tcPr>
            <w:tcW w:w="2155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6" w:name="_Ref33449007"/>
            <w:bookmarkStart w:id="7" w:name="_Ref33450733"/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Probe Name</w:t>
            </w:r>
          </w:p>
        </w:tc>
        <w:tc>
          <w:tcPr>
            <w:tcW w:w="1890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ACD Product No.</w:t>
            </w:r>
          </w:p>
        </w:tc>
        <w:tc>
          <w:tcPr>
            <w:tcW w:w="540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Ch.</w:t>
            </w:r>
          </w:p>
        </w:tc>
        <w:tc>
          <w:tcPr>
            <w:tcW w:w="4765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E034C2" w:rsidRPr="00E034C2" w:rsidTr="00F05A5E">
        <w:tc>
          <w:tcPr>
            <w:tcW w:w="2155" w:type="dxa"/>
          </w:tcPr>
          <w:p w:rsidR="00E034C2" w:rsidRPr="00E034C2" w:rsidRDefault="00E034C2" w:rsidP="00F05A5E">
            <w:pPr>
              <w:pStyle w:val="NoSpacing"/>
              <w:rPr>
                <w:i/>
                <w:iCs/>
              </w:rPr>
            </w:pPr>
            <w:r w:rsidRPr="00E034C2">
              <w:rPr>
                <w:i/>
                <w:iCs/>
              </w:rPr>
              <w:t>Gdf11</w:t>
            </w:r>
          </w:p>
        </w:tc>
        <w:tc>
          <w:tcPr>
            <w:tcW w:w="1890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425221-C1</w:t>
            </w:r>
          </w:p>
        </w:tc>
        <w:tc>
          <w:tcPr>
            <w:tcW w:w="540" w:type="dxa"/>
          </w:tcPr>
          <w:p w:rsidR="00E034C2" w:rsidRPr="00E034C2" w:rsidRDefault="00E034C2" w:rsidP="00F05A5E">
            <w:pPr>
              <w:pStyle w:val="NoSpacing"/>
              <w:jc w:val="center"/>
            </w:pPr>
            <w:r w:rsidRPr="00E034C2">
              <w:t>1</w:t>
            </w:r>
          </w:p>
        </w:tc>
        <w:tc>
          <w:tcPr>
            <w:tcW w:w="4765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Growth Differentiation Factor 11</w:t>
            </w:r>
          </w:p>
        </w:tc>
      </w:tr>
      <w:tr w:rsidR="00E034C2" w:rsidRPr="00E034C2" w:rsidTr="00F05A5E">
        <w:tc>
          <w:tcPr>
            <w:tcW w:w="2155" w:type="dxa"/>
          </w:tcPr>
          <w:p w:rsidR="00E034C2" w:rsidRPr="00E034C2" w:rsidRDefault="00E034C2" w:rsidP="00F05A5E">
            <w:pPr>
              <w:pStyle w:val="NoSpacing"/>
              <w:rPr>
                <w:i/>
                <w:iCs/>
              </w:rPr>
            </w:pPr>
            <w:proofErr w:type="spellStart"/>
            <w:r w:rsidRPr="00E034C2">
              <w:rPr>
                <w:i/>
                <w:iCs/>
              </w:rPr>
              <w:t>Mstn</w:t>
            </w:r>
            <w:proofErr w:type="spellEnd"/>
          </w:p>
        </w:tc>
        <w:tc>
          <w:tcPr>
            <w:tcW w:w="1890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402801-C1</w:t>
            </w:r>
          </w:p>
        </w:tc>
        <w:tc>
          <w:tcPr>
            <w:tcW w:w="540" w:type="dxa"/>
          </w:tcPr>
          <w:p w:rsidR="00E034C2" w:rsidRPr="00E034C2" w:rsidRDefault="00E034C2" w:rsidP="00F05A5E">
            <w:pPr>
              <w:pStyle w:val="NoSpacing"/>
              <w:jc w:val="center"/>
            </w:pPr>
            <w:r w:rsidRPr="00E034C2">
              <w:t>1</w:t>
            </w:r>
          </w:p>
        </w:tc>
        <w:tc>
          <w:tcPr>
            <w:tcW w:w="4765" w:type="dxa"/>
          </w:tcPr>
          <w:p w:rsidR="00E034C2" w:rsidRPr="00E034C2" w:rsidRDefault="00E034C2" w:rsidP="00F05A5E">
            <w:pPr>
              <w:pStyle w:val="NoSpacing"/>
            </w:pPr>
            <w:proofErr w:type="spellStart"/>
            <w:r w:rsidRPr="00E034C2">
              <w:t>Myostatin</w:t>
            </w:r>
            <w:proofErr w:type="spellEnd"/>
          </w:p>
        </w:tc>
      </w:tr>
      <w:tr w:rsidR="00E034C2" w:rsidRPr="00E034C2" w:rsidTr="00F05A5E">
        <w:tc>
          <w:tcPr>
            <w:tcW w:w="2155" w:type="dxa"/>
          </w:tcPr>
          <w:p w:rsidR="00E034C2" w:rsidRPr="00E034C2" w:rsidRDefault="00E034C2" w:rsidP="00F05A5E">
            <w:pPr>
              <w:pStyle w:val="NoSpacing"/>
              <w:rPr>
                <w:i/>
                <w:iCs/>
              </w:rPr>
            </w:pPr>
            <w:proofErr w:type="spellStart"/>
            <w:r w:rsidRPr="00E034C2">
              <w:rPr>
                <w:i/>
                <w:iCs/>
              </w:rPr>
              <w:t>Dcx</w:t>
            </w:r>
            <w:proofErr w:type="spellEnd"/>
          </w:p>
        </w:tc>
        <w:tc>
          <w:tcPr>
            <w:tcW w:w="1890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478671-C2</w:t>
            </w:r>
          </w:p>
        </w:tc>
        <w:tc>
          <w:tcPr>
            <w:tcW w:w="540" w:type="dxa"/>
          </w:tcPr>
          <w:p w:rsidR="00E034C2" w:rsidRPr="00E034C2" w:rsidRDefault="00E034C2" w:rsidP="00F05A5E">
            <w:pPr>
              <w:pStyle w:val="NoSpacing"/>
              <w:jc w:val="center"/>
            </w:pPr>
            <w:r w:rsidRPr="00E034C2">
              <w:t>2</w:t>
            </w:r>
          </w:p>
        </w:tc>
        <w:tc>
          <w:tcPr>
            <w:tcW w:w="4765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Cell-type marker (</w:t>
            </w:r>
            <w:proofErr w:type="spellStart"/>
            <w:r w:rsidRPr="00E034C2">
              <w:t>Neuroblasts</w:t>
            </w:r>
            <w:proofErr w:type="spellEnd"/>
            <w:r w:rsidRPr="00E034C2">
              <w:t>)</w:t>
            </w:r>
          </w:p>
        </w:tc>
      </w:tr>
      <w:tr w:rsidR="00E034C2" w:rsidRPr="00E034C2" w:rsidTr="00F05A5E">
        <w:tc>
          <w:tcPr>
            <w:tcW w:w="2155" w:type="dxa"/>
          </w:tcPr>
          <w:p w:rsidR="00E034C2" w:rsidRPr="00E034C2" w:rsidRDefault="00E034C2" w:rsidP="00F05A5E">
            <w:pPr>
              <w:pStyle w:val="NoSpacing"/>
              <w:rPr>
                <w:i/>
                <w:iCs/>
              </w:rPr>
            </w:pPr>
            <w:r w:rsidRPr="00E034C2">
              <w:rPr>
                <w:i/>
                <w:iCs/>
              </w:rPr>
              <w:t>Map2</w:t>
            </w:r>
          </w:p>
        </w:tc>
        <w:tc>
          <w:tcPr>
            <w:tcW w:w="1890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431151-C3</w:t>
            </w:r>
          </w:p>
        </w:tc>
        <w:tc>
          <w:tcPr>
            <w:tcW w:w="540" w:type="dxa"/>
          </w:tcPr>
          <w:p w:rsidR="00E034C2" w:rsidRPr="00E034C2" w:rsidRDefault="00E034C2" w:rsidP="00F05A5E">
            <w:pPr>
              <w:pStyle w:val="NoSpacing"/>
              <w:jc w:val="center"/>
            </w:pPr>
            <w:r w:rsidRPr="00E034C2">
              <w:t>3</w:t>
            </w:r>
          </w:p>
        </w:tc>
        <w:tc>
          <w:tcPr>
            <w:tcW w:w="4765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Cell-type marker (Mature Neurons)</w:t>
            </w:r>
          </w:p>
        </w:tc>
      </w:tr>
      <w:tr w:rsidR="00E034C2" w:rsidRPr="00E034C2" w:rsidTr="00F05A5E">
        <w:tc>
          <w:tcPr>
            <w:tcW w:w="2155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Negative Control</w:t>
            </w:r>
          </w:p>
        </w:tc>
        <w:tc>
          <w:tcPr>
            <w:tcW w:w="1890" w:type="dxa"/>
          </w:tcPr>
          <w:p w:rsidR="00E034C2" w:rsidRPr="00E034C2" w:rsidRDefault="00E034C2" w:rsidP="00F05A5E">
            <w:pPr>
              <w:pStyle w:val="NoSpacing"/>
            </w:pPr>
            <w:r w:rsidRPr="00E034C2">
              <w:t>320871</w:t>
            </w:r>
          </w:p>
        </w:tc>
        <w:tc>
          <w:tcPr>
            <w:tcW w:w="540" w:type="dxa"/>
          </w:tcPr>
          <w:p w:rsidR="00E034C2" w:rsidRPr="00E034C2" w:rsidRDefault="00E034C2" w:rsidP="00F05A5E">
            <w:pPr>
              <w:pStyle w:val="NoSpacing"/>
              <w:jc w:val="center"/>
            </w:pPr>
            <w:r w:rsidRPr="00E034C2">
              <w:t>-</w:t>
            </w:r>
          </w:p>
        </w:tc>
        <w:tc>
          <w:tcPr>
            <w:tcW w:w="4765" w:type="dxa"/>
          </w:tcPr>
          <w:p w:rsidR="00E034C2" w:rsidRPr="00E034C2" w:rsidRDefault="00E034C2" w:rsidP="00F05A5E">
            <w:pPr>
              <w:pStyle w:val="NoSpacing"/>
            </w:pPr>
            <w:proofErr w:type="spellStart"/>
            <w:r w:rsidRPr="00E034C2">
              <w:t>DapB</w:t>
            </w:r>
            <w:proofErr w:type="spellEnd"/>
            <w:r w:rsidRPr="00E034C2">
              <w:t xml:space="preserve"> (Bacillus </w:t>
            </w:r>
            <w:proofErr w:type="spellStart"/>
            <w:r w:rsidRPr="00E034C2">
              <w:t>subtilis</w:t>
            </w:r>
            <w:proofErr w:type="spellEnd"/>
            <w:r w:rsidRPr="00E034C2">
              <w:t xml:space="preserve"> strain)</w:t>
            </w:r>
          </w:p>
        </w:tc>
      </w:tr>
    </w:tbl>
    <w:p w:rsidR="00E034C2" w:rsidRPr="00E034C2" w:rsidRDefault="00E034C2" w:rsidP="00E034C2">
      <w:pPr>
        <w:pStyle w:val="Heading3"/>
        <w:rPr>
          <w:sz w:val="20"/>
          <w:szCs w:val="20"/>
        </w:rPr>
      </w:pPr>
    </w:p>
    <w:p w:rsidR="00E034C2" w:rsidRPr="00E034C2" w:rsidRDefault="00E034C2" w:rsidP="00E034C2">
      <w:pPr>
        <w:pStyle w:val="Heading3"/>
      </w:pPr>
      <w:bookmarkStart w:id="8" w:name="_Ref33454888"/>
      <w:bookmarkStart w:id="9" w:name="_Toc47282400"/>
      <w:r>
        <w:t>Additional</w:t>
      </w:r>
      <w:bookmarkStart w:id="10" w:name="_GoBack"/>
      <w:bookmarkEnd w:id="10"/>
      <w:r w:rsidRPr="00E034C2">
        <w:t xml:space="preserve"> Table </w:t>
      </w:r>
      <w:r w:rsidRPr="00E034C2">
        <w:rPr>
          <w:noProof/>
        </w:rPr>
        <w:fldChar w:fldCharType="begin"/>
      </w:r>
      <w:r w:rsidRPr="00E034C2">
        <w:rPr>
          <w:noProof/>
        </w:rPr>
        <w:instrText xml:space="preserve"> SEQ Table \* ARABIC </w:instrText>
      </w:r>
      <w:r w:rsidRPr="00E034C2">
        <w:rPr>
          <w:noProof/>
        </w:rPr>
        <w:fldChar w:fldCharType="separate"/>
      </w:r>
      <w:r w:rsidRPr="00E034C2">
        <w:rPr>
          <w:noProof/>
        </w:rPr>
        <w:t>3</w:t>
      </w:r>
      <w:r w:rsidRPr="00E034C2">
        <w:rPr>
          <w:noProof/>
        </w:rPr>
        <w:fldChar w:fldCharType="end"/>
      </w:r>
      <w:bookmarkEnd w:id="6"/>
      <w:bookmarkEnd w:id="8"/>
      <w:r w:rsidRPr="00E034C2">
        <w:t xml:space="preserve">. </w:t>
      </w:r>
      <w:r w:rsidRPr="00E034C2">
        <w:rPr>
          <w:b w:val="0"/>
          <w:bCs w:val="0"/>
        </w:rPr>
        <w:t>Primary antibodies and dilutions</w:t>
      </w:r>
      <w:bookmarkEnd w:id="7"/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056"/>
        <w:gridCol w:w="1063"/>
        <w:gridCol w:w="3002"/>
        <w:gridCol w:w="2799"/>
      </w:tblGrid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b/>
                <w:bCs/>
                <w:color w:val="000000" w:themeColor="text1"/>
                <w:sz w:val="20"/>
                <w:szCs w:val="20"/>
              </w:rPr>
              <w:t>Product #</w:t>
            </w:r>
          </w:p>
        </w:tc>
      </w:tr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b6326</w:t>
            </w:r>
          </w:p>
        </w:tc>
      </w:tr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DCX</w:t>
            </w:r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b18723</w:t>
            </w:r>
          </w:p>
        </w:tc>
      </w:tr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GFAP</w:t>
            </w:r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Chicken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b4674</w:t>
            </w:r>
          </w:p>
        </w:tc>
      </w:tr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Ki67</w:t>
            </w:r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b15580</w:t>
            </w:r>
          </w:p>
        </w:tc>
      </w:tr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Millipore</w:t>
            </w:r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MAB377</w:t>
            </w:r>
          </w:p>
        </w:tc>
      </w:tr>
      <w:tr w:rsidR="00E034C2" w:rsidRPr="00E034C2" w:rsidTr="00F05A5E">
        <w:tc>
          <w:tcPr>
            <w:tcW w:w="110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1071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77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3155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034C2">
              <w:rPr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42" w:type="dxa"/>
          </w:tcPr>
          <w:p w:rsidR="00E034C2" w:rsidRPr="00E034C2" w:rsidRDefault="00E034C2" w:rsidP="00F05A5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034C2">
              <w:rPr>
                <w:color w:val="000000" w:themeColor="text1"/>
                <w:sz w:val="20"/>
                <w:szCs w:val="20"/>
              </w:rPr>
              <w:t>ab97959</w:t>
            </w:r>
          </w:p>
        </w:tc>
      </w:tr>
    </w:tbl>
    <w:p w:rsidR="00E83F19" w:rsidRPr="00E034C2" w:rsidRDefault="00E83F19">
      <w:pPr>
        <w:rPr>
          <w:color w:val="000000" w:themeColor="text1"/>
        </w:rPr>
      </w:pPr>
    </w:p>
    <w:sectPr w:rsidR="00E83F19" w:rsidRPr="00E034C2" w:rsidSect="00E03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C2"/>
    <w:rsid w:val="00007ABE"/>
    <w:rsid w:val="00015518"/>
    <w:rsid w:val="00015B82"/>
    <w:rsid w:val="00020176"/>
    <w:rsid w:val="00021AC8"/>
    <w:rsid w:val="00022E60"/>
    <w:rsid w:val="00043D6E"/>
    <w:rsid w:val="00045270"/>
    <w:rsid w:val="00074E90"/>
    <w:rsid w:val="00077E68"/>
    <w:rsid w:val="00077FAF"/>
    <w:rsid w:val="00095B8F"/>
    <w:rsid w:val="000C4760"/>
    <w:rsid w:val="000D2ADC"/>
    <w:rsid w:val="00106250"/>
    <w:rsid w:val="00124CE9"/>
    <w:rsid w:val="00143687"/>
    <w:rsid w:val="00156049"/>
    <w:rsid w:val="00156F09"/>
    <w:rsid w:val="0017431F"/>
    <w:rsid w:val="001B7FA1"/>
    <w:rsid w:val="001C010D"/>
    <w:rsid w:val="001C126E"/>
    <w:rsid w:val="001E2B5B"/>
    <w:rsid w:val="001E437A"/>
    <w:rsid w:val="001F6D4C"/>
    <w:rsid w:val="00222C0E"/>
    <w:rsid w:val="0025231A"/>
    <w:rsid w:val="00253790"/>
    <w:rsid w:val="00273EBE"/>
    <w:rsid w:val="00275737"/>
    <w:rsid w:val="00284EAC"/>
    <w:rsid w:val="002A7066"/>
    <w:rsid w:val="002D19D1"/>
    <w:rsid w:val="002D74A2"/>
    <w:rsid w:val="002F0738"/>
    <w:rsid w:val="00320CD4"/>
    <w:rsid w:val="003479A3"/>
    <w:rsid w:val="0039170E"/>
    <w:rsid w:val="00392009"/>
    <w:rsid w:val="003A4531"/>
    <w:rsid w:val="003C5004"/>
    <w:rsid w:val="003C6A46"/>
    <w:rsid w:val="00414678"/>
    <w:rsid w:val="00414A18"/>
    <w:rsid w:val="00432ED9"/>
    <w:rsid w:val="00435DE6"/>
    <w:rsid w:val="00460BE9"/>
    <w:rsid w:val="00473BD2"/>
    <w:rsid w:val="00490ECA"/>
    <w:rsid w:val="00493120"/>
    <w:rsid w:val="004A18B8"/>
    <w:rsid w:val="004B028A"/>
    <w:rsid w:val="004C07A1"/>
    <w:rsid w:val="004E5DF2"/>
    <w:rsid w:val="004F54F0"/>
    <w:rsid w:val="00507635"/>
    <w:rsid w:val="00511472"/>
    <w:rsid w:val="005238CF"/>
    <w:rsid w:val="00527904"/>
    <w:rsid w:val="00556944"/>
    <w:rsid w:val="00557856"/>
    <w:rsid w:val="0056213A"/>
    <w:rsid w:val="00570AF4"/>
    <w:rsid w:val="00574F27"/>
    <w:rsid w:val="00576F7F"/>
    <w:rsid w:val="0058094C"/>
    <w:rsid w:val="00584299"/>
    <w:rsid w:val="00586828"/>
    <w:rsid w:val="0059098B"/>
    <w:rsid w:val="00593B92"/>
    <w:rsid w:val="005A4DCE"/>
    <w:rsid w:val="005C18F6"/>
    <w:rsid w:val="005E0660"/>
    <w:rsid w:val="005F11F0"/>
    <w:rsid w:val="006066DC"/>
    <w:rsid w:val="00631371"/>
    <w:rsid w:val="006325BE"/>
    <w:rsid w:val="00655B24"/>
    <w:rsid w:val="00661453"/>
    <w:rsid w:val="0066699F"/>
    <w:rsid w:val="006921C5"/>
    <w:rsid w:val="006A7635"/>
    <w:rsid w:val="006C2CE3"/>
    <w:rsid w:val="006D321C"/>
    <w:rsid w:val="006D6E18"/>
    <w:rsid w:val="006F2E0A"/>
    <w:rsid w:val="006F40F2"/>
    <w:rsid w:val="00702075"/>
    <w:rsid w:val="00717677"/>
    <w:rsid w:val="00721AC0"/>
    <w:rsid w:val="00731CB9"/>
    <w:rsid w:val="00740DDA"/>
    <w:rsid w:val="00743276"/>
    <w:rsid w:val="00746606"/>
    <w:rsid w:val="00765C08"/>
    <w:rsid w:val="00774942"/>
    <w:rsid w:val="00783E5C"/>
    <w:rsid w:val="00794F6C"/>
    <w:rsid w:val="007C5876"/>
    <w:rsid w:val="007F02E5"/>
    <w:rsid w:val="00801B25"/>
    <w:rsid w:val="008077ED"/>
    <w:rsid w:val="008259D6"/>
    <w:rsid w:val="00850D79"/>
    <w:rsid w:val="00862C44"/>
    <w:rsid w:val="00877526"/>
    <w:rsid w:val="00890F50"/>
    <w:rsid w:val="008B2F7A"/>
    <w:rsid w:val="008C0A49"/>
    <w:rsid w:val="008D6BCB"/>
    <w:rsid w:val="008D72F5"/>
    <w:rsid w:val="008E70A8"/>
    <w:rsid w:val="008F0271"/>
    <w:rsid w:val="008F5CD6"/>
    <w:rsid w:val="009159E6"/>
    <w:rsid w:val="00941681"/>
    <w:rsid w:val="00954183"/>
    <w:rsid w:val="009676B2"/>
    <w:rsid w:val="00984A87"/>
    <w:rsid w:val="00993798"/>
    <w:rsid w:val="00996F87"/>
    <w:rsid w:val="009A1038"/>
    <w:rsid w:val="009A365F"/>
    <w:rsid w:val="009B0DA0"/>
    <w:rsid w:val="009B5B81"/>
    <w:rsid w:val="009C4F12"/>
    <w:rsid w:val="009E021D"/>
    <w:rsid w:val="009E2467"/>
    <w:rsid w:val="009F1CC5"/>
    <w:rsid w:val="009F3E43"/>
    <w:rsid w:val="009F7ED0"/>
    <w:rsid w:val="00A0475C"/>
    <w:rsid w:val="00A115F6"/>
    <w:rsid w:val="00A449D8"/>
    <w:rsid w:val="00A50A49"/>
    <w:rsid w:val="00A62A04"/>
    <w:rsid w:val="00A67905"/>
    <w:rsid w:val="00A75E43"/>
    <w:rsid w:val="00A87080"/>
    <w:rsid w:val="00A977DC"/>
    <w:rsid w:val="00AD1074"/>
    <w:rsid w:val="00AD455D"/>
    <w:rsid w:val="00AD6DD6"/>
    <w:rsid w:val="00AE1685"/>
    <w:rsid w:val="00AE6EBE"/>
    <w:rsid w:val="00AF0757"/>
    <w:rsid w:val="00B00E65"/>
    <w:rsid w:val="00B075C1"/>
    <w:rsid w:val="00B221F2"/>
    <w:rsid w:val="00B35B9D"/>
    <w:rsid w:val="00B70961"/>
    <w:rsid w:val="00B86B29"/>
    <w:rsid w:val="00BB2ED8"/>
    <w:rsid w:val="00BB66DE"/>
    <w:rsid w:val="00BD320F"/>
    <w:rsid w:val="00BE59DC"/>
    <w:rsid w:val="00BF11B9"/>
    <w:rsid w:val="00C12D37"/>
    <w:rsid w:val="00C24215"/>
    <w:rsid w:val="00C2670B"/>
    <w:rsid w:val="00C26A78"/>
    <w:rsid w:val="00C32DCD"/>
    <w:rsid w:val="00C43DC4"/>
    <w:rsid w:val="00C75BFE"/>
    <w:rsid w:val="00CC1F84"/>
    <w:rsid w:val="00CE098C"/>
    <w:rsid w:val="00CE73A9"/>
    <w:rsid w:val="00D0093B"/>
    <w:rsid w:val="00D05378"/>
    <w:rsid w:val="00D16F4C"/>
    <w:rsid w:val="00D1722D"/>
    <w:rsid w:val="00D3215F"/>
    <w:rsid w:val="00D43063"/>
    <w:rsid w:val="00D5133E"/>
    <w:rsid w:val="00D70077"/>
    <w:rsid w:val="00D7665B"/>
    <w:rsid w:val="00D95801"/>
    <w:rsid w:val="00DA0C4F"/>
    <w:rsid w:val="00DA458E"/>
    <w:rsid w:val="00DA62CB"/>
    <w:rsid w:val="00DB12C8"/>
    <w:rsid w:val="00DC35BC"/>
    <w:rsid w:val="00DC6101"/>
    <w:rsid w:val="00DE13B1"/>
    <w:rsid w:val="00DE2D68"/>
    <w:rsid w:val="00DE5E6F"/>
    <w:rsid w:val="00E034C2"/>
    <w:rsid w:val="00E06733"/>
    <w:rsid w:val="00E51D8B"/>
    <w:rsid w:val="00E649E9"/>
    <w:rsid w:val="00E73B95"/>
    <w:rsid w:val="00E74B6F"/>
    <w:rsid w:val="00E83F19"/>
    <w:rsid w:val="00E84951"/>
    <w:rsid w:val="00EB2824"/>
    <w:rsid w:val="00EB71F1"/>
    <w:rsid w:val="00F025A0"/>
    <w:rsid w:val="00F21E04"/>
    <w:rsid w:val="00F24363"/>
    <w:rsid w:val="00F355D2"/>
    <w:rsid w:val="00F4547C"/>
    <w:rsid w:val="00F73368"/>
    <w:rsid w:val="00FB2519"/>
    <w:rsid w:val="00FB4A13"/>
    <w:rsid w:val="00FB4EBF"/>
    <w:rsid w:val="00FC7ED5"/>
    <w:rsid w:val="00FD165B"/>
    <w:rsid w:val="00FD540D"/>
    <w:rsid w:val="00FF49B5"/>
    <w:rsid w:val="00FF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59306-4767-45FA-A438-2379B871D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34C2"/>
    <w:pPr>
      <w:keepNext/>
      <w:keepLines/>
      <w:spacing w:before="120" w:after="60"/>
      <w:outlineLvl w:val="2"/>
    </w:pPr>
    <w:rPr>
      <w:rFonts w:ascii="Arial" w:eastAsiaTheme="majorEastAsia" w:hAnsi="Arial" w:cs="Arial"/>
      <w:b/>
      <w:bCs/>
      <w:color w:val="000000" w:themeColor="text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34C2"/>
    <w:rPr>
      <w:rFonts w:ascii="Arial" w:eastAsiaTheme="majorEastAsia" w:hAnsi="Arial" w:cs="Arial"/>
      <w:b/>
      <w:bCs/>
      <w:color w:val="000000" w:themeColor="text1"/>
      <w:szCs w:val="24"/>
      <w:lang w:val="en-US"/>
    </w:rPr>
  </w:style>
  <w:style w:type="table" w:styleId="TableGrid">
    <w:name w:val="Table Grid"/>
    <w:basedOn w:val="TableNormal"/>
    <w:uiPriority w:val="39"/>
    <w:rsid w:val="00E034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igure Text"/>
    <w:link w:val="NoSpacingChar"/>
    <w:uiPriority w:val="1"/>
    <w:qFormat/>
    <w:rsid w:val="00E034C2"/>
    <w:pPr>
      <w:spacing w:after="0" w:line="240" w:lineRule="auto"/>
    </w:pPr>
    <w:rPr>
      <w:color w:val="000000" w:themeColor="text1"/>
      <w:sz w:val="20"/>
      <w:szCs w:val="20"/>
      <w:lang w:val="en-US"/>
    </w:rPr>
  </w:style>
  <w:style w:type="character" w:customStyle="1" w:styleId="NoSpacingChar">
    <w:name w:val="No Spacing Char"/>
    <w:aliases w:val="Figure Text Char"/>
    <w:basedOn w:val="DefaultParagraphFont"/>
    <w:link w:val="NoSpacing"/>
    <w:uiPriority w:val="1"/>
    <w:rsid w:val="00E034C2"/>
    <w:rPr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1-08-26T15:15:00Z</dcterms:created>
  <dcterms:modified xsi:type="dcterms:W3CDTF">2021-08-26T15:17:00Z</dcterms:modified>
</cp:coreProperties>
</file>